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059D2" w14:textId="1CCC8AD0" w:rsidR="005464FE" w:rsidRPr="001507D1" w:rsidRDefault="00915D05" w:rsidP="00ED7017">
      <w:pPr>
        <w:pStyle w:val="a8"/>
      </w:pPr>
      <w:bookmarkStart w:id="0" w:name="OLE_LINK10"/>
      <w:r w:rsidRPr="001507D1">
        <w:t>Table E1</w:t>
      </w:r>
      <w:bookmarkEnd w:id="0"/>
      <w:r w:rsidR="000170EE" w:rsidRPr="001507D1">
        <w:t xml:space="preserve"> Sequences and parameters of MRI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992"/>
        <w:gridCol w:w="993"/>
        <w:gridCol w:w="992"/>
        <w:gridCol w:w="992"/>
        <w:gridCol w:w="851"/>
      </w:tblGrid>
      <w:tr w:rsidR="000170EE" w:rsidRPr="005464FE" w14:paraId="37FC0BC4" w14:textId="77777777" w:rsidTr="000170EE">
        <w:trPr>
          <w:trHeight w:val="393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A2CF4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B8A4C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age plan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5509C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/TE (msec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26A0E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V (mm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7ED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lip ang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CE8B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ickness (m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7ED86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ri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00713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6A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nning order</w:t>
            </w:r>
          </w:p>
        </w:tc>
      </w:tr>
      <w:tr w:rsidR="000170EE" w:rsidRPr="005464FE" w14:paraId="6AC6448D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29F4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ES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67FA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E911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/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05C4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332F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32AB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A47E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 × 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1C2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170EE" w:rsidRPr="005464FE" w14:paraId="7BE7AED7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CD55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164F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CC2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/4.3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22DF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9BC8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082C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4287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E48C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170EE" w:rsidRPr="005464FE" w14:paraId="2A639736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6219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1373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0FBA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7/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2118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7D59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7AD3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D30A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C6C6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170EE" w:rsidRPr="005464FE" w14:paraId="58BEA0BC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C111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89D6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965C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/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0310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6D2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6F8B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F83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61B2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170EE" w:rsidRPr="005464FE" w14:paraId="0940C614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398B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 MRC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5CE4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li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7709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0/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76CE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6AD9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A82D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99AB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0E5D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170EE" w:rsidRPr="005464FE" w14:paraId="67AB27AF" w14:textId="77777777" w:rsidTr="000170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9AE6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34C9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C496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/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5F7F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5D09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EA34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8EC1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4EFE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0170EE" w:rsidRPr="005464FE" w14:paraId="5B577449" w14:textId="77777777" w:rsidTr="000170EE">
        <w:trPr>
          <w:trHeight w:val="23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E545E" w14:textId="77777777" w:rsidR="005464FE" w:rsidRPr="00CA6ACB" w:rsidRDefault="005464FE" w:rsidP="00135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7744A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50211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/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D0F16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 × 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8685A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828BB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F44DB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164DD" w14:textId="77777777" w:rsidR="005464FE" w:rsidRPr="00CA6ACB" w:rsidRDefault="005464FE" w:rsidP="000170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A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05927049" w14:textId="77777777" w:rsidR="00BC6D67" w:rsidRDefault="00BC6D67">
      <w:pPr>
        <w:rPr>
          <w:rFonts w:ascii="Times New Roman" w:hAnsi="Times New Roman" w:cs="Times New Roman"/>
        </w:rPr>
      </w:pPr>
    </w:p>
    <w:p w14:paraId="181C9C24" w14:textId="3E1537C5" w:rsidR="00D741D1" w:rsidRPr="0092653E" w:rsidRDefault="00256EB4" w:rsidP="001507D1">
      <w:pPr>
        <w:pStyle w:val="a8"/>
      </w:pPr>
      <w:r w:rsidRPr="0092653E">
        <w:t>Table E2</w:t>
      </w:r>
      <w:r w:rsidR="007B56DA" w:rsidRPr="0092653E">
        <w:t xml:space="preserve"> The definition of LI-RADS imaging Features</w:t>
      </w:r>
    </w:p>
    <w:tbl>
      <w:tblPr>
        <w:tblW w:w="9090" w:type="dxa"/>
        <w:tblInd w:w="-284" w:type="dxa"/>
        <w:tblLook w:val="04A0" w:firstRow="1" w:lastRow="0" w:firstColumn="1" w:lastColumn="0" w:noHBand="0" w:noVBand="1"/>
      </w:tblPr>
      <w:tblGrid>
        <w:gridCol w:w="2003"/>
        <w:gridCol w:w="7087"/>
      </w:tblGrid>
      <w:tr w:rsidR="00335D0E" w:rsidRPr="00D741D1" w14:paraId="32FB147A" w14:textId="77777777" w:rsidTr="004F1607">
        <w:trPr>
          <w:trHeight w:val="330"/>
        </w:trPr>
        <w:tc>
          <w:tcPr>
            <w:tcW w:w="2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CCB4" w14:textId="284C6E4B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-RADS features</w:t>
            </w:r>
          </w:p>
        </w:tc>
        <w:tc>
          <w:tcPr>
            <w:tcW w:w="7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F3A6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inition</w:t>
            </w:r>
          </w:p>
        </w:tc>
      </w:tr>
      <w:tr w:rsidR="00335D0E" w:rsidRPr="00D741D1" w14:paraId="6E60FDA2" w14:textId="77777777" w:rsidTr="004F1607">
        <w:trPr>
          <w:trHeight w:val="315"/>
        </w:trPr>
        <w:tc>
          <w:tcPr>
            <w:tcW w:w="2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58BF" w14:textId="4DFA284D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I Tumor diameter</w:t>
            </w:r>
          </w:p>
        </w:tc>
        <w:tc>
          <w:tcPr>
            <w:tcW w:w="7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7BB7" w14:textId="45DEF41F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gest outer-edge-to-outer-edge dimension of an observation: Include “capsule” in</w:t>
            </w:r>
            <w:r w:rsidR="004F16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urement</w:t>
            </w:r>
            <w:r w:rsidRPr="007B54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DF695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ck phase, sequence, plane in which margins are clearest</w:t>
            </w:r>
            <w:r w:rsidRPr="007B54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="000E4B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 not measure in arterial phase or DWI if margins are clearly visible on different phase</w:t>
            </w:r>
            <w:r w:rsidR="007B5410" w:rsidRPr="007B54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35D0E" w:rsidRPr="00D741D1" w14:paraId="3669BC95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2E1C" w14:textId="1FD98382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products in mass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9E33" w14:textId="432DC562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lesional or perilesional hemorrhage in the absence of biopsy, trauma or intervention</w:t>
            </w:r>
            <w:r w:rsidR="00DF69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35D0E" w:rsidRPr="00D741D1" w14:paraId="6AD7C5C4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3143" w14:textId="4CFD7C13" w:rsidR="000E4B6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diological capsule </w:t>
            </w:r>
          </w:p>
          <w:p w14:paraId="1174607F" w14:textId="5A2F1F1B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ment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9CBD" w14:textId="0576785B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ing “capsule”</w:t>
            </w:r>
            <w:r w:rsidR="007B5410" w:rsidRPr="007B54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, uniform, sharp border around most(incomplete) or</w:t>
            </w:r>
            <w:r w:rsidR="004F16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(complete) of an observation, unequivocally thicker or more conspicuous than fibrotic tissue around background nodules, and visible as enhancing rim in PVP, DP, or TP;</w:t>
            </w:r>
            <w:r w:rsidR="000E4B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  <w:r w:rsidR="000071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on</w:t>
            </w:r>
            <w:r w:rsidR="000071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ing</w:t>
            </w:r>
            <w:r w:rsidR="000E4B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“capsule”)</w:t>
            </w:r>
            <w:r w:rsidR="000071F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0071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  <w:r w:rsidR="000071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earance not visible as an enhancing rim</w:t>
            </w:r>
            <w:r w:rsidR="000E4B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35D0E" w:rsidRPr="00D741D1" w14:paraId="4682237C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D880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-moderate T2 hyperintensity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F62F" w14:textId="77777777" w:rsidR="007B5410" w:rsidRPr="007B5410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nsity on T2WI mildly or moderately higher than liver and similar to or less than </w:t>
            </w:r>
          </w:p>
          <w:p w14:paraId="6AE0A0B5" w14:textId="2DC0F29C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iron-overloaded spleen</w:t>
            </w:r>
            <w:r w:rsidR="0033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35D0E" w:rsidRPr="00D741D1" w14:paraId="349E403A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1CE6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tricted diffusion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56A8" w14:textId="1BCBF2CD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ty on DWI, not attributable solely to T2 shine</w:t>
            </w:r>
            <w:r w:rsidR="0033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ough, unequivocally higher than liver and/or ADC unequivocally lower than liver</w:t>
            </w:r>
            <w:r w:rsidR="00335D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35D0E" w:rsidRPr="00D741D1" w14:paraId="6E645F62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B8B4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rim</w:t>
            </w:r>
            <w:proofErr w:type="spellEnd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HE 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9DBF" w14:textId="24ECEF68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rim</w:t>
            </w:r>
            <w:proofErr w:type="spellEnd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enhancement in arterial phase unequivocally greater in whole or in part than liver. Enhancing part must be higher in attenuation or intensity than liver in arterial phase.</w:t>
            </w:r>
          </w:p>
        </w:tc>
      </w:tr>
      <w:tr w:rsidR="00256EB4" w:rsidRPr="00D741D1" w14:paraId="14144852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18E2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m APHE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4755" w14:textId="679BC8DF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ially defined subtype of APHE in which arterial phase enhancement is most pronounced in observation periphery</w:t>
            </w:r>
            <w:r w:rsidR="00256E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56EB4" w:rsidRPr="00D741D1" w14:paraId="7384AF74" w14:textId="77777777" w:rsidTr="004F160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2D5B" w14:textId="23D59D0E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eripheral</w:t>
            </w:r>
            <w:proofErr w:type="spellEnd"/>
            <w:r w:rsidR="001B3C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washout"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E569" w14:textId="5715EB95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eripheral</w:t>
            </w:r>
            <w:proofErr w:type="spellEnd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sually assessed temporal reduction in enhancement in whole or in part relative to composite liver tissue from earlier to later phase resulting in</w:t>
            </w:r>
            <w:r w:rsidR="00256E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enhancement</w:t>
            </w:r>
            <w:proofErr w:type="spellEnd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the extracellular phase</w:t>
            </w:r>
            <w:r w:rsidR="00256E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56EB4" w:rsidRPr="00D741D1" w14:paraId="19539EDB" w14:textId="77777777" w:rsidTr="00BC6D67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EBD4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patobiliary phase </w:t>
            </w:r>
            <w:proofErr w:type="spellStart"/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intensity</w:t>
            </w:r>
            <w:proofErr w:type="spellEnd"/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F311" w14:textId="7EFBA458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ty in the hepatobiliary phase unequivocally less, in whole or in part, than liver</w:t>
            </w:r>
            <w:r w:rsidR="00256E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56EB4" w:rsidRPr="00D741D1" w14:paraId="0EEF865C" w14:textId="77777777" w:rsidTr="00BC6D67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FC92" w14:textId="77777777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ayed central enhancement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2BAE" w14:textId="2CA83B73" w:rsidR="00D741D1" w:rsidRPr="00D741D1" w:rsidRDefault="00D741D1" w:rsidP="00D74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ially defined subtype of “washout” in which apparent washout is most</w:t>
            </w:r>
            <w:r w:rsidR="00256E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41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nounced in observation periphery</w:t>
            </w:r>
          </w:p>
        </w:tc>
      </w:tr>
    </w:tbl>
    <w:p w14:paraId="634E1DCD" w14:textId="7AEFCA51" w:rsidR="004F1607" w:rsidRPr="001507D1" w:rsidRDefault="004F1607" w:rsidP="004F16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>APHE</w:t>
      </w:r>
      <w:r w:rsidR="00ED7857" w:rsidRPr="001507D1">
        <w:rPr>
          <w:rFonts w:ascii="Times New Roman" w:hAnsi="Times New Roman" w:cs="Times New Roman"/>
          <w:b/>
          <w:bCs/>
          <w:sz w:val="18"/>
          <w:szCs w:val="20"/>
        </w:rPr>
        <w:t>,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 xml:space="preserve"> Arterial phase hyperenhancement</w:t>
      </w:r>
      <w:r w:rsidRPr="001507D1">
        <w:rPr>
          <w:rFonts w:ascii="Times New Roman" w:hAnsi="Times New Roman" w:cs="Times New Roman" w:hint="eastAsia"/>
          <w:b/>
          <w:bCs/>
          <w:sz w:val="18"/>
          <w:szCs w:val="20"/>
        </w:rPr>
        <w:t>;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 xml:space="preserve"> PVP</w:t>
      </w:r>
      <w:r w:rsidR="00ED7857" w:rsidRPr="001507D1">
        <w:rPr>
          <w:rFonts w:ascii="Times New Roman" w:hAnsi="Times New Roman" w:cs="Times New Roman"/>
          <w:b/>
          <w:bCs/>
          <w:sz w:val="18"/>
          <w:szCs w:val="20"/>
        </w:rPr>
        <w:t>,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 xml:space="preserve"> Portal venous phase</w:t>
      </w:r>
      <w:r w:rsidRPr="001507D1">
        <w:rPr>
          <w:rFonts w:ascii="Times New Roman" w:hAnsi="Times New Roman" w:cs="Times New Roman" w:hint="eastAsia"/>
          <w:b/>
          <w:bCs/>
          <w:sz w:val="18"/>
          <w:szCs w:val="20"/>
        </w:rPr>
        <w:t>;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 xml:space="preserve"> DP</w:t>
      </w:r>
      <w:r w:rsidR="00ED7857" w:rsidRPr="001507D1">
        <w:rPr>
          <w:rFonts w:ascii="Times New Roman" w:hAnsi="Times New Roman" w:cs="Times New Roman"/>
          <w:b/>
          <w:bCs/>
          <w:sz w:val="18"/>
          <w:szCs w:val="20"/>
        </w:rPr>
        <w:t>,</w:t>
      </w:r>
      <w:r w:rsidRPr="001507D1">
        <w:rPr>
          <w:rFonts w:ascii="Times New Roman" w:hAnsi="Times New Roman" w:cs="Times New Roman"/>
          <w:b/>
          <w:bCs/>
          <w:sz w:val="18"/>
          <w:szCs w:val="20"/>
        </w:rPr>
        <w:t xml:space="preserve"> Delayed phase</w:t>
      </w:r>
      <w:r w:rsidR="00ED7857" w:rsidRPr="001507D1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1507D1">
        <w:rPr>
          <w:rFonts w:ascii="Times New Roman" w:hAnsi="Times New Roman" w:cs="Times New Roman"/>
          <w:b/>
          <w:bCs/>
        </w:rPr>
        <w:t xml:space="preserve">  </w:t>
      </w:r>
    </w:p>
    <w:p w14:paraId="317A1A75" w14:textId="77777777" w:rsidR="00ED7017" w:rsidRDefault="00ED7017">
      <w:pPr>
        <w:rPr>
          <w:rFonts w:ascii="Times New Roman" w:hAnsi="Times New Roman" w:cs="Times New Roman"/>
        </w:rPr>
      </w:pPr>
    </w:p>
    <w:p w14:paraId="25858515" w14:textId="4648D0FE" w:rsidR="0009712E" w:rsidRPr="00ED7857" w:rsidRDefault="00AC3AAD" w:rsidP="001507D1">
      <w:pPr>
        <w:pStyle w:val="a8"/>
        <w:rPr>
          <w:szCs w:val="28"/>
        </w:rPr>
      </w:pPr>
      <w:r w:rsidRPr="00ED7857">
        <w:t>Table E</w:t>
      </w:r>
      <w:r w:rsidR="00BC6D67" w:rsidRPr="00ED7857">
        <w:t xml:space="preserve">3 Baseline </w:t>
      </w:r>
      <w:r w:rsidR="00BC6D67" w:rsidRPr="00ED7857">
        <w:rPr>
          <w:rFonts w:hint="eastAsia"/>
        </w:rPr>
        <w:t>p</w:t>
      </w:r>
      <w:r w:rsidR="00BC6D67" w:rsidRPr="00ED7857">
        <w:t xml:space="preserve">atient </w:t>
      </w:r>
      <w:r w:rsidR="00BC6D67" w:rsidRPr="00ED7857">
        <w:rPr>
          <w:rFonts w:hint="eastAsia"/>
        </w:rPr>
        <w:t>c</w:t>
      </w:r>
      <w:r w:rsidR="00BC6D67" w:rsidRPr="00ED7857">
        <w:t>haracteristic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003"/>
        <w:gridCol w:w="1825"/>
        <w:gridCol w:w="1701"/>
        <w:gridCol w:w="1984"/>
        <w:gridCol w:w="851"/>
      </w:tblGrid>
      <w:tr w:rsidR="005900E6" w:rsidRPr="00AC3AAD" w14:paraId="3D9A5739" w14:textId="77777777" w:rsidTr="00E86EF3">
        <w:trPr>
          <w:trHeight w:val="330"/>
        </w:trPr>
        <w:tc>
          <w:tcPr>
            <w:tcW w:w="2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96B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82D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(n=15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26BB" w14:textId="414B633D" w:rsidR="00AC3AAD" w:rsidRPr="00AC3AAD" w:rsidRDefault="0002775F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</w:t>
            </w:r>
            <w:r w:rsidR="00AC3AAD"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free (n=1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AC3AAD"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DAF4" w14:textId="7D4E0675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="000277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5</w:t>
            </w:r>
            <w:r w:rsidR="000277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A8C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86EF3" w:rsidRPr="00AC3AAD" w14:paraId="63745FE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E63" w14:textId="78A8188C" w:rsidR="00AC3AAD" w:rsidRPr="00AC3AAD" w:rsidRDefault="0045691B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in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C08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atur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2D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4D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AE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9C9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3C94124A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37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8B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1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41±10.584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32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5±10.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D1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12±11.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94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E86EF3" w:rsidRPr="00AC3AAD" w14:paraId="4C0E893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94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B0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C9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9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9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DA4F87A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01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64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(8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44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(87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CF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(8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F19" w14:textId="6993DA98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86EF3" w:rsidRPr="00AC3AAD" w14:paraId="6180DB3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45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E3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DE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1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B6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78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29C886F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94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092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B90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45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3D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3A19735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72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63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7B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2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F2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1F4" w14:textId="6835F28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86EF3" w:rsidRPr="00AC3AAD" w14:paraId="356DFB2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62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6B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E0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(6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19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(7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9C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48A87FE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77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D7B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5E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7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7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C4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20F633B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79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-Pugh stag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E2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0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D4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E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850F08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CB3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81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(9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75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(96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888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(9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E4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</w:tr>
      <w:tr w:rsidR="00E86EF3" w:rsidRPr="00AC3AAD" w14:paraId="6CE0512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0E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94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F2A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3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E86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B7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ED37DF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4C4" w14:textId="64C64BBD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dis</w:t>
            </w:r>
            <w:r w:rsidR="00E368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a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74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7C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3B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11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1393C95E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AC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BV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8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(8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ED1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(8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33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(90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CF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</w:tr>
      <w:tr w:rsidR="00E86EF3" w:rsidRPr="00AC3AAD" w14:paraId="03C74DF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6C2" w14:textId="06BAA0FB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  <w:r w:rsidR="00BC6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="00BC6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F6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1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9F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1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F7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99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7083F62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65A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-L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939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764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AE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68D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2372CA1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3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26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4A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(7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ED4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5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EDE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13</w:t>
            </w:r>
          </w:p>
        </w:tc>
      </w:tr>
      <w:tr w:rsidR="00E86EF3" w:rsidRPr="00AC3AAD" w14:paraId="755BA7D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CB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C6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3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E5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(2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E3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4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52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ED303BE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D8A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1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4.4-17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C4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(4.5-1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13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2(3.6-16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51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 w:rsidR="00E86EF3" w:rsidRPr="00AC3AAD" w14:paraId="7B2EC5C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1B3" w14:textId="28A5B750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VKA</w:t>
            </w:r>
            <w:r w:rsidR="00FE02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(</w:t>
            </w:r>
            <w:proofErr w:type="spellStart"/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30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(30-9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E5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(27-8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E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(47-1335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3E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</w:tr>
      <w:tr w:rsidR="00E86EF3" w:rsidRPr="00AC3AAD" w14:paraId="12C9D7B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DF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(U/m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EE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(8.2-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F87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(9.2-2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DC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(7.65-27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97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:rsidR="00E86EF3" w:rsidRPr="00AC3AAD" w14:paraId="6BF9906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01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m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D6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(1.6-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E1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(1.6-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C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(1.4-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7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</w:tr>
      <w:tr w:rsidR="00E86EF3" w:rsidRPr="00AC3AAD" w14:paraId="34A7E8C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03C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CA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19-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67D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19-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55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(21.25-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E7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 w:rsidR="00E86EF3" w:rsidRPr="00AC3AAD" w14:paraId="7EEE4BF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2B8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83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20-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84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20-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17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(21-3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DA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</w:tr>
      <w:tr w:rsidR="00E86EF3" w:rsidRPr="00AC3AAD" w14:paraId="5E4AEBF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21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(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F0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3(64.9-7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FD0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64.8-7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49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(65.075-74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55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</w:tr>
      <w:tr w:rsidR="00E86EF3" w:rsidRPr="00AC3AAD" w14:paraId="2513EA2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E3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(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515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(39.6-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0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7(39.6-4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E9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(39.825-46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F8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</w:tr>
      <w:tr w:rsidR="00E86EF3" w:rsidRPr="00AC3AAD" w14:paraId="7193D2B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3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(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6A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(23.2-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5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5(23.875-26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1E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(22.4-2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162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</w:t>
            </w:r>
          </w:p>
        </w:tc>
      </w:tr>
      <w:tr w:rsidR="00E86EF3" w:rsidRPr="00AC3AAD" w14:paraId="6C73375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28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89971669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</w:t>
            </w:r>
            <w:bookmarkEnd w:id="2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BE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(11.9-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96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(11.7-1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C1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(12-1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0B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</w:tr>
      <w:tr w:rsidR="00E86EF3" w:rsidRPr="00AC3AAD" w14:paraId="144D3BB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DE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IL(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23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(4.2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2B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(4.2-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417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(4.25-6.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7D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 w:rsidR="00E86EF3" w:rsidRPr="00AC3AAD" w14:paraId="0F3B77A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0D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IL(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CB3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(7-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62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7.1-1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16E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(6.85-11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5F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:rsidR="00E86EF3" w:rsidRPr="00AC3AAD" w14:paraId="29591F8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55F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70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34(6039-83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C2C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75(5947-82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30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59(6091.25-860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99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</w:tr>
      <w:tr w:rsidR="00E86EF3" w:rsidRPr="00AC3AAD" w14:paraId="3D75096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2E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/M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34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.5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A8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.5-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5A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(0.5-2.5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5D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:rsidR="00E86EF3" w:rsidRPr="00AC3AAD" w14:paraId="327AB61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31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A(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C0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(3.2-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AE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(3.2-1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B6A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(3.125-12.3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A2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</w:tr>
      <w:tr w:rsidR="00E86EF3" w:rsidRPr="00AC3AAD" w14:paraId="577F70F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8A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C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26-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0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(25-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4C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(28.5-10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8E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</w:tr>
      <w:tr w:rsidR="00E86EF3" w:rsidRPr="00AC3AAD" w14:paraId="2308647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B2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U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8D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19-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82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18-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BD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(19.25-29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D6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</w:tr>
      <w:tr w:rsidR="00E86EF3" w:rsidRPr="00AC3AAD" w14:paraId="49DA9E1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35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5D6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5-2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22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(0.5-2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D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5-2.4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A92" w14:textId="5C317DFC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  <w:r w:rsidR="00ED78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86EF3" w:rsidRPr="00AC3AAD" w14:paraId="4E9180B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7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^9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94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43±61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3C8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43±63.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87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46±55.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12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</w:tr>
      <w:tr w:rsidR="00E86EF3" w:rsidRPr="00AC3AAD" w14:paraId="43BAB4F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73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(S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23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1.4-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1E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(11.4-1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16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(11.2-12.5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DC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 w:rsidR="00E86EF3" w:rsidRPr="00AC3AAD" w14:paraId="45C0BAA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D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TT(S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5B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(26.2-3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6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(26.3-3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D4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5(25.1-3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6F4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E86EF3" w:rsidRPr="00AC3AAD" w14:paraId="4F602A6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4A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(S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E9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(19.4-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80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(19.4-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65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(19.2-2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7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E86EF3" w:rsidRPr="00AC3AAD" w14:paraId="6CD9E61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F8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(g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04E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(1.85-2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D4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(1.85-2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18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5(1.8375-2.40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2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 w:rsidR="00E86EF3" w:rsidRPr="00AC3AAD" w14:paraId="1E2363C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E6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A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(3.47-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0A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34(3.55-4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14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77(3.375-4.08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8B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E86EF3" w:rsidRPr="00AC3AAD" w14:paraId="21E4E02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22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89972532"/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bookmarkEnd w:id="3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40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57(0.79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F97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57(0.79-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9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(0.805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30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 w:rsidR="00E86EF3" w:rsidRPr="00AC3AAD" w14:paraId="7CF722C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999" w14:textId="4594DC11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A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67(1.04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51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(1.04-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58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34(1.0125-1.39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F0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E86EF3" w:rsidRPr="00AC3AAD" w14:paraId="5E157F0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BC7" w14:textId="2B77A954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(</w:t>
            </w:r>
            <w:proofErr w:type="gram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B5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(2.03-2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FD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37(2.03-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2E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58(2-2.67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CD4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E86EF3" w:rsidRPr="00AC3AAD" w14:paraId="293F276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B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sA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D1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DD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A6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4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1D681B8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9E1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B4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32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1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D6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1F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E86EF3" w:rsidRPr="00AC3AAD" w14:paraId="1347122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94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E9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(8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7B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(85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22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(8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45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106404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2B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sAb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30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8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8C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55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65BC4D1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3F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A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(8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9F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(87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86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(8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B3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E86EF3" w:rsidRPr="00AC3AAD" w14:paraId="078A5EE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928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1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1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EB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1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BB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CB4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24AB811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EB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BB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0F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74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A50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541FB9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C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C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(7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603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(7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9A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(7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5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</w:tr>
      <w:tr w:rsidR="00E86EF3" w:rsidRPr="00AC3AAD" w14:paraId="7D63CFF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6D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AE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(2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6B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2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62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2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D9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42F6E50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CE2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eAb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FB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8D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93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18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FA3F85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78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1E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(3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9D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(3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797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3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0A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E86EF3" w:rsidRPr="00AC3AAD" w14:paraId="406E15D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9D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A9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(6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37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(6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A0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6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C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6D7BC05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1D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BcAb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D1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7C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C1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42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FA4F15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FE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6D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49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2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70E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E86EF3" w:rsidRPr="00AC3AAD" w14:paraId="16329A0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D0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19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(9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F2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9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C3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(9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D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21ED2D6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8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V/C-DN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43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D4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4F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C0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B48193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A0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50IU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38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(4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4EC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4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CD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1A4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</w:tr>
      <w:tr w:rsidR="00E86EF3" w:rsidRPr="00AC3AAD" w14:paraId="6D9382F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9D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-10^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2C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F2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59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15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E5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1FE90D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D8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^3-10^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E93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7C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2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79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1A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7A2B63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8A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10^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4D2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98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2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48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2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B7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C209EB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67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 factor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70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BC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AC4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B9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6486779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DF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8B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04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C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8F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685AC8A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5E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20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(6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05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(7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B2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(5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F6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E86EF3" w:rsidRPr="00AC3AAD" w14:paraId="27DE365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0D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D36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DA5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2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1A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4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1D2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99C122A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F5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caps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1D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1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49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CE5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994280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30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F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(6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4C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(6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7E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6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40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</w:tr>
      <w:tr w:rsidR="00E86EF3" w:rsidRPr="00AC3AAD" w14:paraId="5D31CF1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7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C9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(3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6D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3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4B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3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BC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337E82D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09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capsu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2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0D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4E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36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731BBFD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5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0C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(8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B7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(87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3D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7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262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E86EF3" w:rsidRPr="00AC3AAD" w14:paraId="7A5EB3A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A1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E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1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36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1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2B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2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00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2C57034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2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cirrhosi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E5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3CE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4C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AE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27EE7CD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E7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A3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(6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6C4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6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C7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6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2F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</w:tr>
      <w:tr w:rsidR="00E86EF3" w:rsidRPr="00AC3AAD" w14:paraId="35092F1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73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1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(3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819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(3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BC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3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39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C3AAD" w:rsidRPr="00AC3AAD" w14:paraId="44059BBD" w14:textId="77777777" w:rsidTr="00E86EF3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E1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small foci of cancer adja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1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38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5A3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79EBEC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E8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AA0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4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8FF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(4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2D3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3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8F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 w:rsidR="00E86EF3" w:rsidRPr="00AC3AAD" w14:paraId="0427A14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DE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3D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5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57D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(5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53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6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5AB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43CC445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FD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ellite nodul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CEB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E7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0B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B1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214F3E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36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C6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(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7B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(9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C8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(8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AEF" w14:textId="71BB106C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  <w:r w:rsidR="00ED78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86EF3" w:rsidRPr="00AC3AAD" w14:paraId="30266D4E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D9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37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6A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9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33D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50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F1580" w:rsidRPr="00AC3AAD" w14:paraId="4CD369CA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0AA" w14:textId="75672106" w:rsidR="00DF1580" w:rsidRPr="00AC3AAD" w:rsidRDefault="00DF1580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mondson-Stein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369" w14:textId="77777777" w:rsidR="00DF1580" w:rsidRPr="00AC3AAD" w:rsidRDefault="00DF1580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3230" w14:textId="77777777" w:rsidR="00DF1580" w:rsidRPr="00AC3AAD" w:rsidRDefault="00DF1580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3C9F" w14:textId="77777777" w:rsidR="00DF1580" w:rsidRPr="00AC3AAD" w:rsidRDefault="00DF1580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722EA7B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5E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-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71D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1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0D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15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89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B5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E86EF3" w:rsidRPr="00AC3AAD" w14:paraId="5103441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264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-IV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70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(8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C6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84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D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(8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B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4E52C7D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61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RI featur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6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E8F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D7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30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2D83475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24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I Tumor diameter(cm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E4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.1-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25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(2.1-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F34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(2.2-5.1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C7A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E86EF3" w:rsidRPr="00AC3AAD" w14:paraId="64FF419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CB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numb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32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8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9A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8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5EA9570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FE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itar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2E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(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4A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(9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A3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84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93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E86EF3" w:rsidRPr="00AC3AAD" w14:paraId="3F4C258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D4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67F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1A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A94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15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E7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38DC2D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74A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E8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27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A6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B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75B0043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F7A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48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(6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24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(7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060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(42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607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E86EF3" w:rsidRPr="00AC3AAD" w14:paraId="208A836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13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F9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(3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5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2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5CA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(5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23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3C2FD5E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D3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4F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BF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B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1A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54390227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661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A83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(5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4F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(6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5C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3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FD01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4</w:t>
            </w:r>
          </w:p>
        </w:tc>
      </w:tr>
      <w:tr w:rsidR="00E86EF3" w:rsidRPr="00AC3AAD" w14:paraId="43246BA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68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moo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84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(4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D2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3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41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6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1D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A57E20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A44" w14:textId="367AEDE6" w:rsidR="00AC3AAD" w:rsidRPr="00AC3AAD" w:rsidRDefault="000071F1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071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="00AC3AAD"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ecrosi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102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04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45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2F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5D9C111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94C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AF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(7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8D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(8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A5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(7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6D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5</w:t>
            </w:r>
          </w:p>
        </w:tc>
      </w:tr>
      <w:tr w:rsidR="00E86EF3" w:rsidRPr="00AC3AAD" w14:paraId="3F2A535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4C5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24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DAA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19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01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2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0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0CB4E88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19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products in mas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F9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BF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15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33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5A94DEA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93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3A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(9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E4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(9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F3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(90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D3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</w:tr>
      <w:tr w:rsidR="00E86EF3" w:rsidRPr="00AC3AAD" w14:paraId="13701D5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6B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2C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3B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29E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9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2D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7857" w:rsidRPr="00AC3AAD" w14:paraId="44A01868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DD4" w14:textId="3BF4C439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logical capsu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CF2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570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78A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8D5AC8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2E5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4C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(3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5D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(48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BF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1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57DE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E86EF3" w:rsidRPr="00AC3AAD" w14:paraId="3C52DAB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87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omple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E9F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(4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4F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39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D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6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2E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52A75C9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BF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90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1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0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00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5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D7857" w:rsidRPr="00AC3AAD" w14:paraId="3AE9EA1E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A31" w14:textId="2614F42A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-moderate T2 hyper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674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304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FE2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4CDF882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2A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44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2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81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2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D36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2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2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9</w:t>
            </w:r>
          </w:p>
        </w:tc>
      </w:tr>
      <w:tr w:rsidR="00E86EF3" w:rsidRPr="00AC3AAD" w14:paraId="4FC6DC7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3F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7F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(7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53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(79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F3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(7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6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5ADE031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891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tricted diffus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24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524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224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DD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748EBCB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81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61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(9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F0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(9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AAC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(9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87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7</w:t>
            </w:r>
          </w:p>
        </w:tc>
      </w:tr>
      <w:tr w:rsidR="00E86EF3" w:rsidRPr="00AC3AAD" w14:paraId="4E1731C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D5B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0B1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A3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9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CC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9E1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578AC7B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D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rim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H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76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C2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62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3C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5D3CF9CA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5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97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(6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10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(7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BF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DA3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E86EF3" w:rsidRPr="00AC3AAD" w14:paraId="3B3ACFB9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2B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2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3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C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2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4A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CDA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62FA3044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E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m APH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D48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08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A5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8013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068597B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98F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3A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(7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52A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(79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AA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6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6FE" w14:textId="0CE7A74F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3</w:t>
            </w:r>
            <w:r w:rsidR="00ED7857"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E86EF3" w:rsidRPr="00AC3AAD" w14:paraId="0FC8A14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AE87" w14:textId="41182D5A" w:rsidR="00AC3AAD" w:rsidRPr="00AC3AAD" w:rsidRDefault="00513443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</w:t>
            </w:r>
            <w:r w:rsidR="00AC3AAD"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E9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2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F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2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B9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3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75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1EFE623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CA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eripheral"washout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0F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6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17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5E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29CC4DB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66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B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(6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94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(69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D7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5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B7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 w:rsidR="00E86EF3" w:rsidRPr="00AC3AAD" w14:paraId="2A37CF5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3AB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04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(3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E8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(3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6F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4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014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301E14A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E0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ment patter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A9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2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24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DF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77FB3442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B9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01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6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6C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(7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DB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53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026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26</w:t>
            </w:r>
          </w:p>
        </w:tc>
      </w:tr>
      <w:tr w:rsidR="00E86EF3" w:rsidRPr="00AC3AAD" w14:paraId="73C8D4B1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B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yp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3E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(3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51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2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C9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(46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5117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D7857" w:rsidRPr="00AC3AAD" w14:paraId="2D5EA3F1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CD3" w14:textId="61F9B352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ayed central enhanc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7B7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91B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3F0" w14:textId="77777777" w:rsidR="00ED7857" w:rsidRPr="00ED7857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771BE97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21A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9F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(8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7BF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(9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11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7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59B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29</w:t>
            </w:r>
          </w:p>
        </w:tc>
      </w:tr>
      <w:tr w:rsidR="00E86EF3" w:rsidRPr="00AC3AAD" w14:paraId="47670B3D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5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2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1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78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FC9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21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7302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D7857" w:rsidRPr="00AC3AAD" w14:paraId="22544893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ED6D" w14:textId="03759E59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erial peritumoral enhanc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7BA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F33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F31" w14:textId="77777777" w:rsidR="00ED7857" w:rsidRPr="00ED7857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5D95155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E6D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C8F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(7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8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(8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0CB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5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5F3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E86EF3" w:rsidRPr="00AC3AAD" w14:paraId="30C8368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86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5C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DF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1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9B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4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985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D7857" w:rsidRPr="00AC3AAD" w14:paraId="77973F66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236" w14:textId="4B89E5F3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patobiliary phase 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intens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21E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685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C30" w14:textId="77777777" w:rsidR="00ED7857" w:rsidRPr="00ED7857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2A4BAAE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36D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yp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F6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4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94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4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3D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3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84C7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46</w:t>
            </w:r>
          </w:p>
        </w:tc>
      </w:tr>
      <w:tr w:rsidR="00E86EF3" w:rsidRPr="00AC3AAD" w14:paraId="44A761C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76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1D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5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09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(5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D9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(6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CF02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D7857" w:rsidRPr="00AC3AAD" w14:paraId="50330857" w14:textId="77777777" w:rsidTr="00135BDE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CB2" w14:textId="3AA688C8" w:rsidR="00ED7857" w:rsidRPr="00AC3AAD" w:rsidRDefault="00ED7857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itumoral </w:t>
            </w:r>
            <w:proofErr w:type="spellStart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intensity</w:t>
            </w:r>
            <w:proofErr w:type="spellEnd"/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 H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9BC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4FAA" w14:textId="77777777" w:rsidR="00ED7857" w:rsidRPr="00AC3AAD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C07" w14:textId="77777777" w:rsidR="00ED7857" w:rsidRPr="00ED7857" w:rsidRDefault="00ED7857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37CCDF1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C9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E87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(6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C5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(8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34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3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C45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785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E86EF3" w:rsidRPr="00AC3AAD" w14:paraId="1CF08E7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69C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B2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(3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76D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19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4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6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100" w14:textId="77777777" w:rsidR="00AC3AAD" w:rsidRPr="00ED7857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86EF3" w:rsidRPr="00AC3AAD" w14:paraId="58D672FF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A96" w14:textId="4976692A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I</w:t>
            </w:r>
            <w:r w:rsidR="00ED785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78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A7B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B4D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68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5D68F2CC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7C3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890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4C2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2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4A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2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BC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</w:tr>
      <w:tr w:rsidR="00E86EF3" w:rsidRPr="00AC3AAD" w14:paraId="46FC4643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1C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88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(7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A6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(7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416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76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B6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644968A0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54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enomegal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B1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E8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9ED0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67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0F843B3B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9EF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F3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5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89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(56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75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(5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5EC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E86EF3" w:rsidRPr="00AC3AAD" w14:paraId="6D7E4A45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87C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3C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(4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DE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(4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173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(44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8A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6EF3" w:rsidRPr="00AC3AAD" w14:paraId="3F36AF98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D79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scit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D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FF9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6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B521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86EF3" w:rsidRPr="00AC3AAD" w14:paraId="22B99386" w14:textId="77777777" w:rsidTr="00E86EF3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36C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077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(9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3B8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(95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F32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(9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13A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</w:tr>
      <w:tr w:rsidR="00E86EF3" w:rsidRPr="00AC3AAD" w14:paraId="1BFBF605" w14:textId="77777777" w:rsidTr="00E86EF3">
        <w:trPr>
          <w:trHeight w:val="330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5345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64DE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3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7A94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691D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6636" w14:textId="77777777" w:rsidR="00AC3AAD" w:rsidRPr="00AC3AAD" w:rsidRDefault="00AC3AAD" w:rsidP="00AC3A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A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A126CC6" w14:textId="0489F455" w:rsidR="00AC3AAD" w:rsidRPr="001507D1" w:rsidRDefault="00DF1580" w:rsidP="00CE325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ER, </w:t>
      </w:r>
      <w:r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e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rly recurrence</w:t>
      </w:r>
      <w:r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;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BCLC, Barcelona Clinic Liver Cancer; HBV, hepatitis B virus;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MVI, </w:t>
      </w:r>
      <w:r w:rsidR="007A5677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m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icrovascular inva</w:t>
      </w:r>
      <w:r w:rsidR="000071F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si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on</w:t>
      </w:r>
      <w:r w:rsidR="007A5677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；</w:t>
      </w:r>
      <w:r w:rsidR="007A5677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A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PHE,</w:t>
      </w:r>
      <w:r w:rsidR="007A5677" w:rsidRPr="001507D1"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arterial phase hyperenhancement; HBP, </w:t>
      </w:r>
      <w:r w:rsidR="007A5677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h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epatobiliary phase</w:t>
      </w:r>
      <w:r w:rsidR="007A5677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;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AFP, </w:t>
      </w:r>
      <w:r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a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lpha-fetoprotein</w:t>
      </w:r>
      <w:r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;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PIVKA-II, protein induced by vitamin K absence or antagonist-II; GLOB, globulin; GGT, r-</w:t>
      </w:r>
      <w:proofErr w:type="spellStart"/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glutamyltransferase</w:t>
      </w:r>
      <w:proofErr w:type="spellEnd"/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; AFU,</w:t>
      </w:r>
      <w:r w:rsidRPr="001507D1">
        <w:t xml:space="preserve"> 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-</w:t>
      </w:r>
      <w:proofErr w:type="spellStart"/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fucosidase</w:t>
      </w:r>
      <w:proofErr w:type="spellEnd"/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; PT, prothrombin time; CHOL, total cholesterol;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CA199,</w:t>
      </w:r>
      <w:r w:rsidR="007A5677" w:rsidRPr="001507D1"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arbohydrate antigen 19-9;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EA,</w:t>
      </w:r>
      <w:r w:rsidR="007A5677" w:rsidRPr="001507D1"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arcinoembryonic antigen;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LT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BC5D3F" w:rsidRPr="001507D1">
        <w:t xml:space="preserve"> 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lanine aminotransferase; AST, aspartate aminotransaminase;</w:t>
      </w:r>
      <w:r w:rsidR="00BC5D3F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P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total protein;</w:t>
      </w:r>
      <w:r w:rsidR="00BC5D3F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BIL,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total bilirubin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DBIL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direct bilirubin;</w:t>
      </w:r>
      <w:r w:rsid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IBIL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CE325D" w:rsidRPr="001507D1">
        <w:t xml:space="preserve"> 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indirect bilirubin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HE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cholinesterase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G</w:t>
      </w:r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, </w:t>
      </w:r>
      <w:proofErr w:type="spellStart"/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glycocholic</w:t>
      </w:r>
      <w:proofErr w:type="spellEnd"/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acid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BA</w:t>
      </w:r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, total bile acid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RP</w:t>
      </w:r>
      <w:r w:rsidR="00257068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317FF4" w:rsidRPr="001507D1">
        <w:t xml:space="preserve"> </w:t>
      </w:r>
      <w:r w:rsidR="00317FF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-reactive</w:t>
      </w:r>
      <w:r w:rsid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317FF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protein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PLT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platelet count;</w:t>
      </w:r>
      <w:r w:rsidR="00CE325D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PTT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activated partial thromboplastin time;</w:t>
      </w:r>
      <w:r w:rsidR="00CE325D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T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thrombin time;</w:t>
      </w:r>
      <w:r w:rsidR="00CE325D" w:rsidRPr="001507D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FBG</w:t>
      </w:r>
      <w:r w:rsidR="00BC5D3F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CE325D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fibrinogen;</w:t>
      </w:r>
      <w:r w:rsidR="007D6F6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TG, triglyceride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HDL</w:t>
      </w:r>
      <w:r w:rsidR="007D6F6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, high density lipoprotein; 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LDL</w:t>
      </w:r>
      <w:r w:rsidR="00317FF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-</w:t>
      </w:r>
      <w:r w:rsidR="007A5677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C</w:t>
      </w:r>
      <w:r w:rsidR="007D6F64"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, low density lipoprotein.</w:t>
      </w:r>
    </w:p>
    <w:p w14:paraId="0496E868" w14:textId="77777777" w:rsidR="00CE325D" w:rsidRPr="00CE325D" w:rsidRDefault="00CE325D" w:rsidP="00CE325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</w:p>
    <w:p w14:paraId="28590833" w14:textId="14A30B15" w:rsidR="0035680F" w:rsidRPr="007A5677" w:rsidRDefault="00C801C4" w:rsidP="001507D1">
      <w:pPr>
        <w:pStyle w:val="a8"/>
      </w:pPr>
      <w:r w:rsidRPr="007A5677">
        <w:t>Table E</w:t>
      </w:r>
      <w:r w:rsidR="009A4CFA" w:rsidRPr="007A5677">
        <w:t>4</w:t>
      </w:r>
      <w:r w:rsidR="007A5677" w:rsidRPr="007A5677">
        <w:t xml:space="preserve"> </w:t>
      </w:r>
      <w:r w:rsidR="007A5677" w:rsidRPr="00985C2A">
        <w:t>Univariate analysis for early recurrence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261"/>
        <w:gridCol w:w="1134"/>
        <w:gridCol w:w="1417"/>
        <w:gridCol w:w="851"/>
        <w:gridCol w:w="992"/>
      </w:tblGrid>
      <w:tr w:rsidR="00E2760B" w:rsidRPr="00E2760B" w14:paraId="6EED6D70" w14:textId="77777777" w:rsidTr="000211EF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0E4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42B7" w14:textId="61349E5A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0B3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572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52C6" w14:textId="6ED94082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E2760B" w:rsidRPr="00E2760B" w14:paraId="3086AE42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70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C6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27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,1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B7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9D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A69B54F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0D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6FC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D5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,2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E9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C9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</w:tr>
      <w:tr w:rsidR="00E2760B" w:rsidRPr="00E2760B" w14:paraId="36963DC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15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C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1A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AE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,2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1D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9A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E2760B" w:rsidRPr="00E2760B" w14:paraId="76F6FF0C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53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-Pugh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AA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74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,1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593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6E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E2760B" w:rsidRPr="00E2760B" w14:paraId="55F3170E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E1A" w14:textId="27B6CA5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dis</w:t>
            </w:r>
            <w:r w:rsidR="00750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74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D43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,2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DD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89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</w:tr>
      <w:tr w:rsidR="00E2760B" w:rsidRPr="00E2760B" w14:paraId="4C21DECD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668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45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11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,2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BB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937" w14:textId="689C4C36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760B" w:rsidRPr="00E2760B" w14:paraId="7E7F10B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6F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caps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D6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64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,1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CE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C5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</w:tr>
      <w:tr w:rsidR="00E2760B" w:rsidRPr="00E2760B" w14:paraId="341D50AC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A65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caps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0F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F0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,3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AA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2F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E2760B" w:rsidRPr="00E2760B" w14:paraId="452F764F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96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996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27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,2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73F" w14:textId="22C7DDFF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87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</w:tr>
      <w:tr w:rsidR="00E2760B" w:rsidRPr="00E2760B" w14:paraId="76E0E82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B0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copic small foci of cancer adja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03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6CF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,2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62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B1F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 w:rsidR="00E2760B" w:rsidRPr="00E2760B" w14:paraId="433AD748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D8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ellite nod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2E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17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,2.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17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F7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</w:tr>
      <w:tr w:rsidR="00E2760B" w:rsidRPr="00E2760B" w14:paraId="23F285B6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0D5" w14:textId="6569C570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mondson-Steiner</w:t>
            </w:r>
            <w:r w:rsidR="00750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6C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8C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,3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84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D53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</w:tr>
      <w:tr w:rsidR="00E2760B" w:rsidRPr="00E2760B" w14:paraId="7FB68F51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BB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89289245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I Tumor diameter(cm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8F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A94" w14:textId="06A27D2C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39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B5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4D9DBB02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36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5B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64FC" w14:textId="17572E93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C2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20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E2760B" w:rsidRPr="00E2760B" w14:paraId="1338DEE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77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E7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49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6,4.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FE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24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2760B" w:rsidRPr="00E2760B" w14:paraId="2BC86D3D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3D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E1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48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2,3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13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1E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E2760B" w:rsidRPr="00E2760B" w14:paraId="55F7A94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0F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ec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2B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00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9,2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2F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F5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</w:tr>
      <w:tr w:rsidR="00E2760B" w:rsidRPr="00E2760B" w14:paraId="59BF1CE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ED9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products in m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96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19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,2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1B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25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</w:tr>
      <w:tr w:rsidR="00E2760B" w:rsidRPr="00E2760B" w14:paraId="7E12474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0F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logical capsule enhan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026" w14:textId="26294F21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AD6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1,2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33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1B3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E2760B" w:rsidRPr="00E2760B" w14:paraId="0B86E875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B4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-moderate T2 hyperint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09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DE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,1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F7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03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</w:tr>
      <w:tr w:rsidR="00E2760B" w:rsidRPr="00E2760B" w14:paraId="1F820146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F4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tricted diff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E0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6CD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,1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ABB" w14:textId="6B61C37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B5F" w14:textId="4F24A5E2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760B" w:rsidRPr="00E2760B" w14:paraId="66EBF482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20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rim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7D7" w14:textId="19CD650E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000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1,4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C4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67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2760B" w:rsidRPr="00E2760B" w14:paraId="2E65F342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64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m A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06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995" w14:textId="22A8A434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00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67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E2760B" w:rsidRPr="00E2760B" w14:paraId="5812678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72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eripheral"washout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AC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54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,2.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B6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E3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E2760B" w:rsidRPr="00E2760B" w14:paraId="0D592EEC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37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ment pat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40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BE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4,3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A7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92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E2760B" w:rsidRPr="00E2760B" w14:paraId="33FB3809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59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ayed central enhan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B7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F4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2,4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769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2A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E2760B" w:rsidRPr="00E2760B" w14:paraId="0ED33D26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A2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erial peritumoral enhan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01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69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9,5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055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32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2760B" w:rsidRPr="00E2760B" w14:paraId="1F67B8D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AF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patobiliary phase 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intens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BF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2E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,3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54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CD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E2760B" w:rsidRPr="00E2760B" w14:paraId="5C802A6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76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itumoral 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intensity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 H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395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38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4,7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8A2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06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2760B" w:rsidRPr="00E2760B" w14:paraId="6D5D96DD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8190" w14:textId="42F54679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I</w:t>
            </w:r>
            <w:r w:rsidR="007504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F3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D6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,2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4E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B20" w14:textId="36ECD718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E2760B" w:rsidRPr="00E2760B" w14:paraId="3009B23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DF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enomeg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B69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9B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,1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FF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7F5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E2760B" w:rsidRPr="00E2760B" w14:paraId="4F74EC0C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67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94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47FE" w14:textId="3AB0209A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4E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B9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bookmarkEnd w:id="4"/>
      <w:tr w:rsidR="00E2760B" w:rsidRPr="00E2760B" w14:paraId="2D0C326D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C6E" w14:textId="69BA2EB1" w:rsidR="00E2760B" w:rsidRPr="00E2760B" w:rsidRDefault="009D0B76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FP-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A2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45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7,3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DEF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7E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E2760B" w:rsidRPr="00E2760B" w14:paraId="4BDDBC1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35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582" w14:textId="73C2A39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011" w14:textId="1796F78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F2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50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498E678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F70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VKAII(</w:t>
            </w:r>
            <w:proofErr w:type="spellStart"/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E04" w14:textId="25FB3A1A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B52" w14:textId="62EDD625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06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12C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FF2B755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8E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199(U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1E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4D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,1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25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B0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6F3584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362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2B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513" w14:textId="593D3483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0A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FB7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6AAA404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12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24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7C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,1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05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CD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1BA4189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41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B0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1E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,1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83E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56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8ED3B48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98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58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54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,1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C2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42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93EDC46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EA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71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01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,1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C9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26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6758176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302" w14:textId="6B3CB47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BC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8CD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9,1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57D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D7D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07A5E125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FB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L(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5B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0C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,1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A4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CEE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AD0AC71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EC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IL(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7320" w14:textId="31F0CE3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8F3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,1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DE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6D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3C26234E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465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IL(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E0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3D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,1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7E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44D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427D3FF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58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E585" w14:textId="60010C2A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FDC" w14:textId="02C12A36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53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AF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A3D1A7E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26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70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8B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,1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908" w14:textId="665D86D0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7F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3C61F82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0A4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A(</w:t>
            </w: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EB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9C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,1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7F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0B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6DC69157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C3D4" w14:textId="55EA4D0C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A6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F3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,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C3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EB5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5ADAFAC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8E7" w14:textId="00CE62B3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U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153" w14:textId="233C9A6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D4A" w14:textId="477D042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51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F1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1977B9B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10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440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AE1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,1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975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4B7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0FA93C0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49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^9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16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439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,1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A7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41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01C136D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9A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(S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91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32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,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EE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A92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078772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8A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TT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DD7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08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,1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DC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BD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1F2609F8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1D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495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DE4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,1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DA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9D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D05D0B3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2D5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A1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BC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,1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15A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B0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26953C2E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A3F" w14:textId="104F8134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27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350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,1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19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0DC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7FCBA3B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7D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0C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EB33" w14:textId="221612C9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,2.7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A7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30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1D6C130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026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C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9EDA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9F1" w14:textId="43DB6ABB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9,1.81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035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C4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15900F9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45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C(</w:t>
            </w:r>
            <w:proofErr w:type="gramEnd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AE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23B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,1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EAC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8F0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2760B" w:rsidRPr="00E2760B" w14:paraId="3E3E429B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28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s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A94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876" w14:textId="375D74D0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100" w14:textId="539A6D3C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9D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E2760B" w:rsidRPr="00E2760B" w14:paraId="18F9AAF8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24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s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DE8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5BF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3,2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24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96C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:rsidR="00E2760B" w:rsidRPr="00E2760B" w14:paraId="50D9A0CA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B18E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56A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64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,2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A1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B74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</w:tr>
      <w:tr w:rsidR="00E2760B" w:rsidRPr="00E2760B" w14:paraId="616195C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27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e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9D1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0EE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,1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86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081A" w14:textId="370488FD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760B" w:rsidRPr="00E2760B" w14:paraId="1D895A70" w14:textId="77777777" w:rsidTr="000211EF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B7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c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FC6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8A7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,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43D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15F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E2760B" w:rsidRPr="00E2760B" w14:paraId="4E1389BB" w14:textId="77777777" w:rsidTr="000211EF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34C2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V/C-D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C78D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343A" w14:textId="66FD020A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.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8443" w14:textId="77777777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ED75" w14:textId="06D409D3" w:rsidR="00E2760B" w:rsidRPr="00E2760B" w:rsidRDefault="00E2760B" w:rsidP="00E27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6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0211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</w:tbl>
    <w:p w14:paraId="6E2A511F" w14:textId="77777777" w:rsidR="001507D1" w:rsidRPr="001507D1" w:rsidRDefault="001507D1" w:rsidP="001507D1">
      <w:pPr>
        <w:rPr>
          <w:rFonts w:ascii="Times New Roman" w:hAnsi="Times New Roman" w:cs="Times New Roman"/>
          <w:b/>
          <w:bCs/>
        </w:rPr>
      </w:pPr>
      <w:r w:rsidRPr="001507D1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P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Value is the </w:t>
      </w:r>
      <w:r w:rsidRPr="001507D1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p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value of univariate Cox regression analysis; HR, Hazard Ratio;</w:t>
      </w:r>
    </w:p>
    <w:p w14:paraId="6877105D" w14:textId="647AF729" w:rsidR="001507D1" w:rsidRPr="001507D1" w:rsidRDefault="001507D1" w:rsidP="001507D1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Abbreviations can be found in the notes of Table 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1507D1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.</w:t>
      </w:r>
    </w:p>
    <w:p w14:paraId="70400927" w14:textId="6D5616C9" w:rsidR="008D1EE8" w:rsidRDefault="008D1EE8"/>
    <w:p w14:paraId="5BC78481" w14:textId="64A8337F" w:rsidR="008D1EE8" w:rsidRDefault="00014B67">
      <w:r>
        <w:rPr>
          <w:noProof/>
        </w:rPr>
        <w:lastRenderedPageBreak/>
        <w:drawing>
          <wp:inline distT="0" distB="0" distL="0" distR="0" wp14:anchorId="45ADEF91" wp14:editId="5D92D2A7">
            <wp:extent cx="5274310" cy="79095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C7F62" w14:textId="40775A65" w:rsidR="00014B67" w:rsidRPr="00014B67" w:rsidRDefault="00014B67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014B6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Figure</w:t>
      </w:r>
      <w:r w:rsidRPr="00014B6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E1</w:t>
      </w:r>
    </w:p>
    <w:p w14:paraId="3DD399C7" w14:textId="5A530541" w:rsidR="00014B67" w:rsidRPr="00014B67" w:rsidRDefault="00014B67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  <w:r w:rsidRPr="00014B67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NRI and IDI diagram of comparison between models</w:t>
      </w:r>
      <w:r w:rsidR="005634E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.</w:t>
      </w:r>
    </w:p>
    <w:sectPr w:rsidR="00014B67" w:rsidRPr="00014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7D45B" w14:textId="77777777" w:rsidR="006164EB" w:rsidRDefault="006164EB" w:rsidP="003A0291">
      <w:r>
        <w:separator/>
      </w:r>
    </w:p>
  </w:endnote>
  <w:endnote w:type="continuationSeparator" w:id="0">
    <w:p w14:paraId="32AF61A7" w14:textId="77777777" w:rsidR="006164EB" w:rsidRDefault="006164EB" w:rsidP="003A0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76B84" w14:textId="77777777" w:rsidR="006164EB" w:rsidRDefault="006164EB" w:rsidP="003A0291">
      <w:r>
        <w:separator/>
      </w:r>
    </w:p>
  </w:footnote>
  <w:footnote w:type="continuationSeparator" w:id="0">
    <w:p w14:paraId="5845EB0D" w14:textId="77777777" w:rsidR="006164EB" w:rsidRDefault="006164EB" w:rsidP="003A0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4EBF"/>
    <w:rsid w:val="000071F1"/>
    <w:rsid w:val="000106F1"/>
    <w:rsid w:val="00014B67"/>
    <w:rsid w:val="000170EE"/>
    <w:rsid w:val="000211EF"/>
    <w:rsid w:val="0002128F"/>
    <w:rsid w:val="0002775F"/>
    <w:rsid w:val="00045AF0"/>
    <w:rsid w:val="0009641B"/>
    <w:rsid w:val="0009712E"/>
    <w:rsid w:val="000B61E4"/>
    <w:rsid w:val="000E4B61"/>
    <w:rsid w:val="00135BDE"/>
    <w:rsid w:val="0014376B"/>
    <w:rsid w:val="001507D1"/>
    <w:rsid w:val="00177026"/>
    <w:rsid w:val="001A6F05"/>
    <w:rsid w:val="001B011A"/>
    <w:rsid w:val="001B3C10"/>
    <w:rsid w:val="001C0A37"/>
    <w:rsid w:val="001C316C"/>
    <w:rsid w:val="00214024"/>
    <w:rsid w:val="00256EB4"/>
    <w:rsid w:val="00257068"/>
    <w:rsid w:val="0027272C"/>
    <w:rsid w:val="002D6D06"/>
    <w:rsid w:val="00317FF4"/>
    <w:rsid w:val="00335D0E"/>
    <w:rsid w:val="0035680F"/>
    <w:rsid w:val="003741F1"/>
    <w:rsid w:val="00381E73"/>
    <w:rsid w:val="003854BD"/>
    <w:rsid w:val="00397356"/>
    <w:rsid w:val="003A0291"/>
    <w:rsid w:val="0045691B"/>
    <w:rsid w:val="00483B57"/>
    <w:rsid w:val="004F1607"/>
    <w:rsid w:val="00513443"/>
    <w:rsid w:val="005172EB"/>
    <w:rsid w:val="005464FE"/>
    <w:rsid w:val="005634EE"/>
    <w:rsid w:val="0057223B"/>
    <w:rsid w:val="005900E6"/>
    <w:rsid w:val="00595166"/>
    <w:rsid w:val="005F67FB"/>
    <w:rsid w:val="006164EB"/>
    <w:rsid w:val="006320BB"/>
    <w:rsid w:val="007144BE"/>
    <w:rsid w:val="007262E7"/>
    <w:rsid w:val="00750491"/>
    <w:rsid w:val="00760929"/>
    <w:rsid w:val="00794EBF"/>
    <w:rsid w:val="007A5677"/>
    <w:rsid w:val="007B5410"/>
    <w:rsid w:val="007B56DA"/>
    <w:rsid w:val="007D6F64"/>
    <w:rsid w:val="008246B4"/>
    <w:rsid w:val="008C06F7"/>
    <w:rsid w:val="008D1EE8"/>
    <w:rsid w:val="00915D05"/>
    <w:rsid w:val="0092653E"/>
    <w:rsid w:val="00931F3D"/>
    <w:rsid w:val="00983855"/>
    <w:rsid w:val="009855A7"/>
    <w:rsid w:val="009A4CFA"/>
    <w:rsid w:val="009D0B76"/>
    <w:rsid w:val="00AA0FCF"/>
    <w:rsid w:val="00AC3AAD"/>
    <w:rsid w:val="00AE289F"/>
    <w:rsid w:val="00AE34B1"/>
    <w:rsid w:val="00B0726A"/>
    <w:rsid w:val="00B37341"/>
    <w:rsid w:val="00B53A45"/>
    <w:rsid w:val="00B910CA"/>
    <w:rsid w:val="00BB3DF8"/>
    <w:rsid w:val="00BC5D3F"/>
    <w:rsid w:val="00BC6D67"/>
    <w:rsid w:val="00BD4DEC"/>
    <w:rsid w:val="00C14985"/>
    <w:rsid w:val="00C51183"/>
    <w:rsid w:val="00C62410"/>
    <w:rsid w:val="00C642AA"/>
    <w:rsid w:val="00C801C4"/>
    <w:rsid w:val="00CA6ACB"/>
    <w:rsid w:val="00CC51C3"/>
    <w:rsid w:val="00CE325D"/>
    <w:rsid w:val="00D63195"/>
    <w:rsid w:val="00D741D1"/>
    <w:rsid w:val="00DF1580"/>
    <w:rsid w:val="00DF31C6"/>
    <w:rsid w:val="00DF6957"/>
    <w:rsid w:val="00E2760B"/>
    <w:rsid w:val="00E3680E"/>
    <w:rsid w:val="00E63D9C"/>
    <w:rsid w:val="00E86EF3"/>
    <w:rsid w:val="00EA4519"/>
    <w:rsid w:val="00ED7017"/>
    <w:rsid w:val="00ED7857"/>
    <w:rsid w:val="00EE1F5B"/>
    <w:rsid w:val="00F168B8"/>
    <w:rsid w:val="00FE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20AED"/>
  <w15:docId w15:val="{90A01D18-C3C0-46F3-AD3F-892D43FE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291"/>
    <w:rPr>
      <w:sz w:val="18"/>
      <w:szCs w:val="18"/>
    </w:rPr>
  </w:style>
  <w:style w:type="table" w:styleId="a7">
    <w:name w:val="Table Grid"/>
    <w:basedOn w:val="a1"/>
    <w:uiPriority w:val="39"/>
    <w:rsid w:val="00010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aliases w:val="biaotou"/>
    <w:basedOn w:val="a"/>
    <w:uiPriority w:val="1"/>
    <w:qFormat/>
    <w:rsid w:val="001507D1"/>
    <w:rPr>
      <w:rFonts w:ascii="Times New Roman" w:eastAsia="等线" w:hAnsi="Times New Roman" w:cs="Times New Roman"/>
      <w:b/>
      <w:bCs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</TotalTime>
  <Pages>7</Pages>
  <Words>1880</Words>
  <Characters>10720</Characters>
  <Application>Microsoft Office Word</Application>
  <DocSecurity>0</DocSecurity>
  <Lines>89</Lines>
  <Paragraphs>25</Paragraphs>
  <ScaleCrop>false</ScaleCrop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9376537@163.com</dc:creator>
  <cp:keywords/>
  <dc:description/>
  <cp:lastModifiedBy>18389376537@163.com</cp:lastModifiedBy>
  <cp:revision>6</cp:revision>
  <dcterms:created xsi:type="dcterms:W3CDTF">2021-11-10T11:10:00Z</dcterms:created>
  <dcterms:modified xsi:type="dcterms:W3CDTF">2022-06-07T02:59:00Z</dcterms:modified>
</cp:coreProperties>
</file>